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2 Table. List of differentially expressed proteins of hybrid wild rice DC907 during the cold treatment</w:t>
      </w:r>
    </w:p>
    <w:tbl>
      <w:tblPr>
        <w:tblW w:w="8878" w:type="dxa"/>
        <w:jc w:val="left"/>
        <w:tblInd w:w="-4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54"/>
        <w:gridCol w:w="5336"/>
        <w:gridCol w:w="709"/>
        <w:gridCol w:w="119"/>
        <w:gridCol w:w="571"/>
        <w:gridCol w:w="262"/>
        <w:gridCol w:w="427"/>
      </w:tblGrid>
      <w:tr>
        <w:trPr>
          <w:tblHeader w:val="true"/>
          <w:trHeight w:val="285" w:hRule="atLeas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in ID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1/T0</w:t>
            </w:r>
            <w:r>
              <w:rPr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/T0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3/T0</w:t>
            </w:r>
          </w:p>
        </w:tc>
      </w:tr>
      <w:tr>
        <w:trPr>
          <w:trHeight w:val="285" w:hRule="atLeast"/>
        </w:trPr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ATP synthesis</w:t>
            </w:r>
          </w:p>
        </w:tc>
        <w:tc>
          <w:tcPr>
            <w:tcW w:w="5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FAM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V-type proton ATPase subunit G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3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G9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TP synth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53V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robable alpha-glucosidase Os06g067570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4849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riosephosphate isomerase, cytosol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41Z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robable NADPH:quinone oxidoreductase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3169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DP,ATP carrier protein, mitochondrial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9FK3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cetyl-CoA carboxylase 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3KM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pyr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4PA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TP synthase B chain, chloroplast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8A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0" w:name="OLE_LINK26"/>
            <w:bookmarkStart w:id="1" w:name="OLE_LINK25"/>
            <w:r>
              <w:rPr>
                <w:color w:val="000000"/>
                <w:kern w:val="0"/>
                <w:szCs w:val="21"/>
              </w:rPr>
              <w:t xml:space="preserve">Glyceraldehyde-3-phosphate dehydrogenase </w:t>
            </w:r>
            <w:bookmarkEnd w:id="0"/>
            <w:bookmarkEnd w:id="1"/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SNK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lyceraldehyde-3-phosphate dehydrogen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0C2Z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TP synthase subunit alpha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WP3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hosphoglycerate kin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K5G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lyceraldehyde-3-phosphate dehydrogenase 3, cytosol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JGZ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ructokinase-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JHF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ructose-1,6-bisphosphatase, cytosol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1208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TP synthase subunit beta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0C2Z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TP synthase subunit b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4067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ructose-bisphosphate aldolase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hotosystem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ESZ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ytochrome b-c1 complex subunit 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DI3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ytochrome 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SXV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ytochrome c oxidase subunit 6b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4910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ytochrome b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9S3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ytochrome b6-f complex iron-sulfur subunit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0C38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ytochrome f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DG0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hotosystem I reaction center subunit VI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9343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Ribulose bisphosphate carboxylase/oxygenase activase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0C31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ytochrome b6-f complex subunit 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JG7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hotosystem II reaction center PSB28 protein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0C35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hotosystem I P700 chlorophyll a apoprotein A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0C36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hotosystem II CP47 reaction center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FJ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erredoxin--NADP reduct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J8M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erredoxin-1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C0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hloroplast chaperonin 10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1856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Ribulose bisphosphate carboxylase small chain A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0C51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Ribulose bisphosphate carboxylase large cha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4PB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hloroplast photosystem I reaction center subunit II-like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9RJ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erredoxin-dependent glutamate synthase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F3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hlorophyll a-b binding protein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0C37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ytochrome b559 subunit alph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0C40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ytochrome b559 subunit bet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3N8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hlorophyll a-b binding protein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K47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erredoxin-thioredoxin reductase catalytic chain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0C42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hotosystem II reaction center protein H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10HD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hlorophyll a-b binding protein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H74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hlorophyll a-b binding protein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41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hlorophyll a-b binding protein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V1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hlorophyll a-b binding protein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ZA9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hlorophyll a-b binding protein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ROS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SU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eroxid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875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uperoxide dismutase [Cu-Zn] 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4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AS1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eroxid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3783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eroxidase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SV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eroxid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V2C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eroxidase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FU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hioredoxin reductase NTRB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JMS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eroxid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J0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onodehydroascorbate reduct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5514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lutaredoxin-C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5IS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eroxid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SDD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eroxiredoxin-2F, mitochondrial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E4K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atalase isozyme 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0C5D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-Cys peroxiredoxin B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F1U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eroxid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D84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hioredoxin H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1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5KD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llene oxide cyclase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4A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robable 5'-adenylylsulfate reductase 1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9P8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ldehyde dehydrogen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10S8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atal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KD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hioredoxin X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ZP2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hioredoxin M5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QRV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lpha-dioxygenase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Z9Z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hioredoxin-like protein Clo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F8S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eroxiredoxin-2E-2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H75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opper chaperone homolog CCH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D5P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xygen-evolving enhancer protein 3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ER9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-Cys peroxiredoxin BAS1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YT7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eroxisomal (S)-2-hydroxy-acid oxidase GLO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H4J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ldo/keto reductase family-like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S09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hioredoxin F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0 </w:t>
            </w:r>
          </w:p>
        </w:tc>
      </w:tr>
      <w:tr>
        <w:trPr>
          <w:trHeight w:val="285" w:hRule="atLeast"/>
        </w:trPr>
        <w:tc>
          <w:tcPr>
            <w:tcW w:w="67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DNA binding and transcripti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4HA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ibberellin stimulated transcript related protein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1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Z7N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MG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2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QK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MG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YTY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HD finger protein ALFIN-LIKE 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GD7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TP-binding nuclear protein Ran-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R1S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arpin binding protein 1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N7L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et-tRNAi formyl transferase-lik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tress response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QM6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on-specific lipid-transfer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2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QYL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on-specific lipid-transfer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2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QYL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on-specific lipid-transfer protein 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1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G2B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onspecific lipid-transfer protein 2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1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0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WNP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on-specific lipid-transfer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BA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on-specific lipid-transfer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E4A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8.9 kDa heat shock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K3Y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OI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ESR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Dehydration-stress inducible protein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QYK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on-specific lipid-transfer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BZ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ermin-like protein 8-1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.2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J3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on-specific lipid-transfer protein 2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5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577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ryzain alpha cha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S3P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DUF26-like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2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56V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eptidylprolyl isomer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9U5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AP3K-like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577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ryzain gamma cha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4245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spartic proteinase oryzasin-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0C5A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Late embryogenesis abundant protein, group 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4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5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JMY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alt stress-induced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VQK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rotein CHLOROPLAST ENHANCING STRESS TOLERANCE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H3I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0 kDa chaperon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10KY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0 kDa chaperonin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4Q7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7.9 kDa class I heat shock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766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ucleoside diphosphate kinase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7V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4.1 kDa heat shock protein, mitochondrial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Z9N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90 kDa heat shock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Y13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untingtin interacting protein K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J4P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eat shock protein 81-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IT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eptidylprolyl isomer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R2W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4-3-3-like protein GF14-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707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eat shock protein 81-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KC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4-3-3-like protein GF14-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52V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6.0 kDa heat shock protein, peroxisomal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5585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mall ubiquitin-related modifier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QU0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0 kDa chaperonin alpha subuni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67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ell growth and integrit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QZU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uxin-repressed protein-like protein ARP1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Y1Z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hitinase 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4LR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Expansin-B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2423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Expansin-B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3568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ranslationally-controlled tumor protein homolog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42D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BURP domain-containing protein 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3NQ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Dirigent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VND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ucleosome assembly protein 1;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0413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hitinase 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ZG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eptidyl-prolyl cis-trans isomer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QLS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rabinogalactan protein-lik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1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GTK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tarch synthase, chloroplastic/amyl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H8C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hitin elicitor-binding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4TB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ctin-depolymerizing factor 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YVJ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9-cis-epoxycarotenoid dioxygenase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Y7F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Dirigent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E1D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lowering-promoting factor 1-like protein 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3BLC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Ribosome-recycling factor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Z97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TP-dependent zinc metalloprotease FTSH 1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7VQ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BolA-lik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JEF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lowering-promoting factor 1-like protein 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7 </w:t>
            </w:r>
          </w:p>
        </w:tc>
      </w:tr>
      <w:tr>
        <w:trPr>
          <w:trHeight w:val="285" w:hRule="atLeast"/>
        </w:trPr>
        <w:tc>
          <w:tcPr>
            <w:tcW w:w="67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tructural pro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3167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0S ribosomal protein S1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.2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YY6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0S ribosomal protein L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6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3QG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0S ribosomal protein S25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5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3AGM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istone H2B.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3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R1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0S ribosomal protein L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3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QNF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0S ribosomal protein L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0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IQF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0S ribosomal protein S1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7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EQ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0S ribosomal protein S17-4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7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4M3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0S ribosomal protein S2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5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ZST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0S ribosomal protein S17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3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4939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0S ribosomal protein S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2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1215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0S ribosomal protein S19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1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10PV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0S ribosomal protein L15, chloroplast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SAY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0S ribosomal protein L18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L4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robable histone H2A.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10L9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0S ribosomal protein L6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AUF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0S ribosomal protein L18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AV7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0S ribosomal protein L1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4NJ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robable histone H2A.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UC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istone H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10MS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0S ribosomal protein S7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4097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0S ribosomal protein S1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51P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istone-like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4921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0S ribosomal protein L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SDG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0S ribosomal protein L3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K5R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0S ribosomal protein S2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R4A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0S ribosomal protein S5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R1J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0S ribosomal protein S9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6FS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ubulin beta-6 cha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5G9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0S ribosomal protein S3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10NM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0S ribosomal protein L4, chloroplast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3783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ubulin beta-7 cha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QYW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lathrin heavy chain 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WK9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Ribosomal protein L15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3568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0S ribosomal protein L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10NB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lathrin assembly protein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10DV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ctin-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2238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0S ribosomal protein L12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0C44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0S ribosomal protein L14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LGE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robable U6 snRNA-associated Sm-like protein LSm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10N9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3 kDa secretory protein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9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5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AUW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ukaryotic translation initiation factor 5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10LV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Eukaryotic translation initiation factor 2 beta subunit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4286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lucose-6-phosphate isomerase, cytosolic 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AUR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itrogen regulatory protein P-II homolog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88X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Eukaryotic translation initiation factor 3 subunit 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F4N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spartyl protease 2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9T9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lucose-1-phosphate adenylyltransfer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CF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robable gamma-aminobutyrate transaminase 3, mitochondrial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K7H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UMP-CMP kinase 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10J9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ysteine proteinase inhibitor 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CS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ys/Met metabolism PLP-dependent enzyme family protein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6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LMR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hosphoserine aminotransfer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4221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spartic protein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YPF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ructose-bisphosphate aldol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1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0G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rpE protein homolog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6443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ositol-3-phosphate syntha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LJH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exosyltransfer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DJ9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oatomer subunit delta-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Z62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Elongation factor 1-gamma 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XBI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ryptophan synthase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090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ysteine proteinase inhibitor 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V9F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ysteine proteinase inhibitor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ZAF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lycosyltransfer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8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IPE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-dehydro-3-deoxyphosphooctonate aldolase, putative, expressed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10PB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ranslocase of chloroplas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YW4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Elongation factor 1-gamma 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H4L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Elongation factor 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S0J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robable membrane-associated 30 kDa protein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Y1Y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denosylhomocysteinase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5HE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robable methylenetetrahydrofolate reduct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V2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amma-glutamylcyclotransfer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QLY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-methyltetrahydropteroyltriglutamate--homocysteine methyltransferase 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1465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lutamine synthetase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10I4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AD-superfamily hydrolase, subfamily IA, variant 3 containing protein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BY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itochondrial carnitine/acylcarnitine carrier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7EA7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uromycin-sensitive aminopeptid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43W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yrosine--tRNA lig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DWH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lcohol dehydrogenase class-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1528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lucose-1-phosphate adenylyltransferase small subunit, chloroplastic/amyl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K6Q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henylalanine ammonia-ly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10D6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erine hydroxymethyltransfer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JX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3-kDa secretory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XS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hiamine thiazole synthase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W1T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Lipoxygenase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1471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henylalanine ammonia-ly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9Q0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-alpha-glucanotransferase DPE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F2G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arbonic anhydr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DYB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oluble inorganic pyrophosphat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ESI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ripeptidyl-peptidase 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S71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lutathione S-transferase GSTU6, putative, express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7FAE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lutathione peroxid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QP5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Elongation factor Ts, mitochondrial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3C6G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lycine cleavage system H protein, mitochondrial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3PA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-oxoglutarate/malate translocator (Clone OMT103), mitochondrial membrane-proso mille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10MQ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robable LL-diaminopimelate aminotransferase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XEA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ysteine synth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4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DWC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8212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8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K1W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9g02586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2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IA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8g0530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0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VUA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3g02005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7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LB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7g01809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2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YZI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8g05589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9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XW0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0g04658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8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R17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1g0615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7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TKP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5g05419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6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N7KGC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8218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4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IVE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0g05760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4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SA3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1g0659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2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QND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Expressed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2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4ZP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7g02080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1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RBP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1g01039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1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VUL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3g02106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Z9Z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6g03197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X4N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7g024315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2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FTY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1g01044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JBZ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4g05010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WRW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5g05972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VYT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3g04178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H3M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8g04288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E44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1372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WG5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4g06655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N8I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1g07000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XK4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9g03269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FTR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1g01276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LP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7g01505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H7T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1625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KA0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8226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VRC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1g01793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J0H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9g05090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N86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1g0897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TY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JNBa0019K04.16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Z4M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6g03083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9GC1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2g01659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5LJ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3g0836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RA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JNBb0085F13.15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K7A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4696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4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5XN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5g05428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JN9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1g03148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2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0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DK7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5g01881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ZDH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1g0139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K5Y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614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VPQ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6g01196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DI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0g04709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QNJ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1g02146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DJF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5g0292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W5Q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3g08544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41F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1g0592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Y57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1g0673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CL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0g0542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LHN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7g06319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W6H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5g03505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W70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5g02446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4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GV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7173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QNS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2g05555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2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D2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8g03740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WB9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4g04748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GS7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7g06401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E1I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4397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BX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8g05626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6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K62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6129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2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4SC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8g01628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7VC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6g02373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W3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JNBb0062H02.1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7J6Y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9g048278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67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7206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Z6B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6g0530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JML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1g07545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FP2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1g03030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9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N7KMW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7g01292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9G4B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9g0491772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AUG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5g056355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WI6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5g01493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FW3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5g0101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LJ0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1g06980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3BYP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9g04077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7FAF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3g02226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H8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5937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2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WMW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5g04327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1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42Z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1g09341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5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N7KG0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7209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9FCM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4g06264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9TW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6g02113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XXQ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0g05689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K70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8219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XRR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9g05689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2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RAK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1g01478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H5M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7g05850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QNI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2g05644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VPH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6g01376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VQT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7937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7J4C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6g07042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F38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Expressed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7E70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9g0509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K5H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600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LMW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0g01913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RZW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1g09164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ETK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180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TKJ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5g04294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QND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2g05695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0W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3084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5T4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2g05550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9XG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6g06108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YD2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2g06406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DJC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5g03027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5LD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3g08434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LQ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7g01501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7E91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4g03105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9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S3S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7084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IZR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9g05539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H71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1701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JCX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4g0445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4SC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8g01626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4CW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1g0862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H4P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7g01475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D8H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7g01604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QWN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2g01894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JK6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1g09581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EYM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8g03794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VP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JNBa0023J03.8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JBE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4g05381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X2H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7g01583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0E6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5g0387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D8N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7g01430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XWA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0g04920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D6L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7g0467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JAF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4g06021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UT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JNBa0042L16.6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10LV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3g03334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JFE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4g01112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N7KKC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5g02184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L6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7g01821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4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43K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1g08698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43W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1g05018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YW7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8g03824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FH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8g0503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S7H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3g07781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ATY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UPF0603 protein Os05g0401100, chloroplast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XMX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9g04538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N7KG1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7294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X33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7g01769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BV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8g02003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DJF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5g02917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E03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5811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XNM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9g04812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GM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1171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9UU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7g01083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0EY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5g02080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QSR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2g04202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DEU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6g01338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WYZ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6g06119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IWS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0g04923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XF8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8g03475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52L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9g056735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JEB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4g03039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F9Y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JNBa0086O06.22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J3S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8g05571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VP5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6g01458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9NF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9g05300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9WH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6g03328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4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7H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JNBa0076N16.12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9LC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7g01711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WXE9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6g05312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6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4NW1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7g05130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H44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9g02794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LWT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6g01140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L472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7g01056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QMC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2g06095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8N7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8g05125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Z8V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6g07051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9UI8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8g01165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3N8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11g02424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YU9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1015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Z6P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6g02648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V7A3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1g07114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0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9FM04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5g010465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5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YZK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8g03590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WN5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5g0456300 protein (Fragmen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VQ66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2g07733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9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10N30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3g02844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3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9ZWF5</w:t>
            </w:r>
          </w:p>
        </w:tc>
        <w:tc>
          <w:tcPr>
            <w:tcW w:w="5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5g0568300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6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A0P0W2S8</w:t>
            </w:r>
          </w:p>
        </w:tc>
        <w:tc>
          <w:tcPr>
            <w:tcW w:w="5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03g0704100 protein (Fragment)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6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2 </w:t>
            </w:r>
          </w:p>
        </w:tc>
      </w:tr>
    </w:tbl>
    <w:p>
      <w:pPr>
        <w:pStyle w:val="Normal"/>
        <w:rPr/>
      </w:pPr>
      <w:r>
        <w:rPr/>
        <w:t>a: the protein ID</w:t>
      </w:r>
      <w:r>
        <w:rPr/>
        <w:t xml:space="preserve"> </w:t>
      </w:r>
      <w:r>
        <w:rPr/>
        <w:t>come</w:t>
      </w:r>
      <w:r>
        <w:rPr/>
        <w:t xml:space="preserve"> </w:t>
      </w:r>
      <w:r>
        <w:rPr/>
        <w:t>from UniProt databse.</w:t>
      </w:r>
    </w:p>
    <w:p>
      <w:pPr>
        <w:pStyle w:val="Normal"/>
        <w:rPr/>
      </w:pPr>
      <w:r>
        <w:rPr/>
        <w:t>b: T0 represents the control group without cold treatment; T1 represents cold treatment for 24 h; T2 represents cold treatment for 72 h; T3 represents cold treatment for 120 h;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黑体;SimHei" w:cs="宋体;SimSun"/>
      <w:b/>
      <w:bCs/>
      <w:kern w:val="2"/>
      <w:sz w:val="36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Times New Roman"/>
      <w:b/>
      <w:bCs/>
      <w:sz w:val="30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eastAsia="黑体;SimHei" w:cs="Times New Roman"/>
      <w:b/>
      <w:bCs/>
      <w:sz w:val="28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黑体;SimHei" w:cs="宋体;SimSun"/>
      <w:b/>
      <w:bCs/>
      <w:kern w:val="2"/>
      <w:sz w:val="36"/>
      <w:szCs w:val="48"/>
    </w:rPr>
  </w:style>
  <w:style w:type="character" w:styleId="2Char">
    <w:name w:val="标题 2 Char"/>
    <w:qFormat/>
    <w:rPr>
      <w:rFonts w:ascii="Arial" w:hAnsi="Arial" w:eastAsia="黑体;SimHei" w:cs="Times New Roman"/>
      <w:b/>
      <w:bCs/>
      <w:sz w:val="30"/>
      <w:szCs w:val="32"/>
    </w:rPr>
  </w:style>
  <w:style w:type="character" w:styleId="3Char">
    <w:name w:val="标题 3 Char"/>
    <w:qFormat/>
    <w:rPr>
      <w:rFonts w:ascii="Times New Roman" w:hAnsi="Times New Roman" w:eastAsia="黑体;SimHei" w:cs="Times New Roman"/>
      <w:b/>
      <w:bCs/>
      <w:sz w:val="28"/>
      <w:szCs w:val="32"/>
    </w:rPr>
  </w:style>
  <w:style w:type="character" w:styleId="Char2">
    <w:name w:val="脚注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Addmd1">
    <w:name w:val="addmd1"/>
    <w:qFormat/>
    <w:rPr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Style12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" w:hAnsi="Times New Roman" w:eastAsia="宋体;SimSun" w:cs="Times New Roman"/>
      <w:szCs w:val="24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bCs/>
      <w:szCs w:val="24"/>
    </w:rPr>
  </w:style>
  <w:style w:type="character" w:styleId="Char5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">
    <w:name w:val="st"/>
    <w:qFormat/>
    <w:rPr/>
  </w:style>
  <w:style w:type="character" w:styleId="Appleconvertedspace">
    <w:name w:val="apple-converted-space"/>
    <w:qFormat/>
    <w:rPr/>
  </w:style>
  <w:style w:type="character" w:styleId="Char6">
    <w:name w:val="日期 Char"/>
    <w:qFormat/>
    <w:rPr>
      <w:rFonts w:ascii="Times New Roman" w:hAnsi="Times New Roman" w:eastAsia="宋体;SimSun" w:cs="Times New Roman"/>
      <w:szCs w:val="20"/>
    </w:rPr>
  </w:style>
  <w:style w:type="character" w:styleId="Char7">
    <w:name w:val="尾注文本 Char"/>
    <w:qFormat/>
    <w:rPr>
      <w:rFonts w:ascii="Times New Roman" w:hAnsi="Times New Roman" w:eastAsia="宋体;SimSun" w:cs="Times New Roman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sz w:val="20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  <w:szCs w:val="24"/>
      <w:lang w:val="en-US" w:eastAsia="en-US"/>
    </w:rPr>
  </w:style>
  <w:style w:type="character" w:styleId="1Char1">
    <w:name w:val="样式1 Char"/>
    <w:qFormat/>
    <w:rPr>
      <w:rFonts w:ascii="Times New Roman" w:hAnsi="Times New Roman" w:eastAsia="宋体;SimSun" w:cs="Times New Roman"/>
      <w:sz w:val="18"/>
      <w:szCs w:val="18"/>
    </w:rPr>
  </w:style>
  <w:style w:type="character" w:styleId="4Char">
    <w:name w:val="标题4 Char"/>
    <w:qFormat/>
    <w:rPr>
      <w:rFonts w:ascii="宋体;SimSun" w:hAnsi="宋体;SimSun" w:eastAsia="宋体;SimSun" w:cs="Times New Roman"/>
      <w:b/>
      <w:bCs/>
      <w:kern w:val="0"/>
      <w:sz w:val="24"/>
      <w:szCs w:val="24"/>
    </w:rPr>
  </w:style>
  <w:style w:type="character" w:styleId="P0Char">
    <w:name w:val="p0 Char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2Char1">
    <w:name w:val="标题2 Char"/>
    <w:qFormat/>
    <w:rPr>
      <w:rFonts w:ascii="黑体;SimHei" w:hAnsi="黑体;SimHei" w:eastAsia="宋体;SimSun" w:cs="Times New Roman"/>
      <w:b/>
      <w:bCs/>
      <w:kern w:val="0"/>
      <w:sz w:val="28"/>
      <w:szCs w:val="2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普通(网站)"/>
    <w:basedOn w:val="Normal"/>
    <w:qFormat/>
    <w:pPr>
      <w:widowControl/>
      <w:spacing w:lineRule="auto" w:line="480" w:before="280" w:after="280"/>
      <w:jc w:val="left"/>
    </w:pPr>
    <w:rPr>
      <w:rFonts w:ascii="宋体;SimSun" w:hAnsi="宋体;SimSun" w:eastAsia="宋体;SimSun" w:cs="宋体;SimSun"/>
      <w:color w:val="000000"/>
      <w:kern w:val="0"/>
      <w:szCs w:val="21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eastAsia="宋体;SimSun" w:cs="Times New Roman"/>
      <w:sz w:val="18"/>
      <w:szCs w:val="18"/>
    </w:rPr>
  </w:style>
  <w:style w:type="paragraph" w:styleId="Style14">
    <w:name w:val="批注文字"/>
    <w:basedOn w:val="Normal"/>
    <w:qFormat/>
    <w:pPr>
      <w:jc w:val="left"/>
    </w:pPr>
    <w:rPr>
      <w:rFonts w:ascii="Times New Roman" w:hAnsi="Times New Roman" w:eastAsia="宋体;SimSun" w:cs="Times New Roman"/>
      <w:szCs w:val="24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rFonts w:ascii="Times New Roman" w:hAnsi="Times New Roman" w:eastAsia="宋体;SimSun" w:cs="Times New Roman"/>
      <w:sz w:val="18"/>
      <w:szCs w:val="18"/>
    </w:rPr>
  </w:style>
  <w:style w:type="paragraph" w:styleId="Style17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Contents1">
    <w:name w:val="TOC 1"/>
    <w:basedOn w:val="Normal"/>
    <w:next w:val="Normal"/>
    <w:pPr>
      <w:tabs>
        <w:tab w:val="clear" w:pos="420"/>
        <w:tab w:val="right" w:pos="8296" w:leader="dot"/>
      </w:tabs>
      <w:spacing w:lineRule="auto" w:line="360"/>
    </w:pPr>
    <w:rPr>
      <w:rFonts w:ascii="Times New Roman" w:hAnsi="Times New Roman" w:eastAsia="宋体;SimSun" w:cs="Times New Roman"/>
      <w:b/>
      <w:sz w:val="24"/>
      <w:szCs w:val="24"/>
      <w:lang w:val="en-US" w:eastAsia="en-US"/>
    </w:rPr>
  </w:style>
  <w:style w:type="paragraph" w:styleId="Contents2">
    <w:name w:val="TOC 2"/>
    <w:basedOn w:val="Normal"/>
    <w:next w:val="Normal"/>
    <w:pPr>
      <w:ind w:left="420" w:hanging="0"/>
    </w:pPr>
    <w:rPr>
      <w:rFonts w:ascii="Times New Roman" w:hAnsi="Times New Roman" w:eastAsia="宋体;SimSun" w:cs="Times New Roman"/>
      <w:szCs w:val="24"/>
    </w:rPr>
  </w:style>
  <w:style w:type="paragraph" w:styleId="Contents3">
    <w:name w:val="TOC 3"/>
    <w:basedOn w:val="Normal"/>
    <w:next w:val="Normal"/>
    <w:pPr>
      <w:ind w:left="840" w:hanging="0"/>
    </w:pPr>
    <w:rPr>
      <w:rFonts w:ascii="Times New Roman" w:hAnsi="Times New Roman" w:eastAsia="宋体;SimSun" w:cs="Times New Roman"/>
      <w:szCs w:val="24"/>
    </w:rPr>
  </w:style>
  <w:style w:type="paragraph" w:styleId="Style18">
    <w:name w:val="日期"/>
    <w:basedOn w:val="Normal"/>
    <w:next w:val="Normal"/>
    <w:qFormat/>
    <w:pPr/>
    <w:rPr>
      <w:rFonts w:ascii="Times New Roman" w:hAnsi="Times New Roman" w:eastAsia="宋体;SimSun" w:cs="Times New Roman"/>
      <w:szCs w:val="20"/>
    </w:rPr>
  </w:style>
  <w:style w:type="paragraph" w:styleId="Endnote">
    <w:name w:val="Endnote Text"/>
    <w:basedOn w:val="Normal"/>
    <w:pPr>
      <w:snapToGrid w:val="false"/>
      <w:jc w:val="left"/>
    </w:pPr>
    <w:rPr>
      <w:rFonts w:ascii="Times New Roman" w:hAnsi="Times New Roman" w:eastAsia="宋体;SimSun" w:cs="Times New Roman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eastAsia="宋体;SimSun" w:cs="Times New Roman"/>
      <w:sz w:val="20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jc w:val="center"/>
    </w:pPr>
    <w:rPr>
      <w:rFonts w:ascii="Times New Roman" w:hAnsi="Times New Roman" w:eastAsia="宋体;SimSun" w:cs="Times New Roman"/>
      <w:sz w:val="20"/>
      <w:szCs w:val="24"/>
      <w:lang w:val="en-US" w:eastAsia="en-US"/>
    </w:rPr>
  </w:style>
  <w:style w:type="paragraph" w:styleId="1">
    <w:name w:val="样式1"/>
    <w:basedOn w:val="Header"/>
    <w:qFormat/>
    <w:pPr>
      <w:pBdr>
        <w:bottom w:val="nil"/>
      </w:pBdr>
    </w:pPr>
    <w:rPr>
      <w:rFonts w:ascii="Times New Roman" w:hAnsi="Times New Roman" w:eastAsia="宋体;SimSun" w:cs="Times New Roman"/>
    </w:rPr>
  </w:style>
  <w:style w:type="paragraph" w:styleId="P0">
    <w:name w:val="p0"/>
    <w:basedOn w:val="Normal"/>
    <w:qFormat/>
    <w:pPr>
      <w:widowControl/>
      <w:spacing w:lineRule="auto" w:line="360"/>
      <w:ind w:firstLine="420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4">
    <w:name w:val="标题4"/>
    <w:basedOn w:val="Normal"/>
    <w:qFormat/>
    <w:pPr>
      <w:widowControl/>
      <w:spacing w:lineRule="auto" w:line="360"/>
      <w:jc w:val="left"/>
    </w:pPr>
    <w:rPr>
      <w:rFonts w:ascii="宋体;SimSun" w:hAnsi="宋体;SimSun" w:eastAsia="宋体;SimSun" w:cs="Times New Roman"/>
      <w:b/>
      <w:bCs/>
      <w:kern w:val="0"/>
      <w:sz w:val="24"/>
      <w:szCs w:val="24"/>
    </w:rPr>
  </w:style>
  <w:style w:type="paragraph" w:styleId="2">
    <w:name w:val="标题2"/>
    <w:basedOn w:val="P0"/>
    <w:qFormat/>
    <w:pPr>
      <w:ind w:hanging="0"/>
      <w:jc w:val="left"/>
    </w:pPr>
    <w:rPr>
      <w:rFonts w:ascii="黑体;SimHei" w:hAnsi="黑体;SimHei" w:cs="宋体;SimSun"/>
      <w:b/>
      <w:bCs/>
      <w:sz w:val="28"/>
      <w:szCs w:val="28"/>
    </w:rPr>
  </w:style>
  <w:style w:type="paragraph" w:styleId="Et1">
    <w:name w:val="et1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Et2">
    <w:name w:val="et2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7T12:34:00Z</dcterms:created>
  <dc:creator>Administrator</dc:creator>
  <dc:description/>
  <cp:keywords/>
  <dc:language>en-US</dc:language>
  <cp:lastModifiedBy>Hp</cp:lastModifiedBy>
  <dcterms:modified xsi:type="dcterms:W3CDTF">2018-05-27T01:54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